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714" w:rsidRPr="00896559" w:rsidRDefault="00846714" w:rsidP="0084671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46714" w:rsidRPr="00896559" w:rsidRDefault="00846714" w:rsidP="0084671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46714" w:rsidRPr="00896559" w:rsidRDefault="00846714" w:rsidP="0084671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5F764B46" wp14:editId="5832B224">
            <wp:extent cx="5731510" cy="4233545"/>
            <wp:effectExtent l="0" t="0" r="8890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714" w:rsidRPr="00896559" w:rsidRDefault="00846714" w:rsidP="0084671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46714" w:rsidRPr="00896559" w:rsidRDefault="00846714" w:rsidP="0084671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0</w:t>
      </w:r>
      <w:r w:rsidRPr="00896559">
        <w:rPr>
          <w:rFonts w:ascii="Times New Roman" w:hAnsi="Times New Roman"/>
          <w:b/>
          <w:sz w:val="24"/>
          <w:szCs w:val="24"/>
        </w:rPr>
        <w:t xml:space="preserve"> – Generation and characterisation of WSB-1 shRNA cell lines</w:t>
      </w:r>
    </w:p>
    <w:p w:rsidR="00446FDB" w:rsidRPr="00846714" w:rsidRDefault="00846714" w:rsidP="0084671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(A) MDA-MB-231 cells were stably transfected with WSB-1 (shRNA WSB-1) or non-targeting shRNA (shRNA NT) constructs. Four WSB-1 shRNA constructs were used (#1, #2, #3, #4), encoding for different WSB-1 shRNA sequences. Transcript levels of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were assessed by qPCR for shRNA NT and all shRNA WSB-1 cell lines. </w:t>
      </w:r>
      <w:r w:rsidRPr="00896559">
        <w:rPr>
          <w:rFonts w:ascii="Times New Roman" w:hAnsi="Times New Roman"/>
          <w:i/>
          <w:sz w:val="24"/>
          <w:szCs w:val="24"/>
        </w:rPr>
        <w:t>B2M</w:t>
      </w:r>
      <w:r w:rsidRPr="00896559">
        <w:rPr>
          <w:rFonts w:ascii="Times New Roman" w:hAnsi="Times New Roman"/>
          <w:sz w:val="24"/>
          <w:szCs w:val="24"/>
        </w:rPr>
        <w:t xml:space="preserve"> was used as a housekeeping gene. Histogram represents the average of n=3 experiments. (B-C) </w:t>
      </w:r>
      <w:proofErr w:type="spellStart"/>
      <w:r w:rsidRPr="00896559">
        <w:rPr>
          <w:rFonts w:ascii="Times New Roman" w:hAnsi="Times New Roman"/>
          <w:sz w:val="24"/>
          <w:szCs w:val="24"/>
        </w:rPr>
        <w:t>shNT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 (shRNA NT) and shWSB-1(shRNA WSB-1) MDA-MB-231 cells have no growth or cell cycle phenotypical differences. </w:t>
      </w:r>
      <w:proofErr w:type="spellStart"/>
      <w:r w:rsidRPr="00896559">
        <w:rPr>
          <w:rFonts w:ascii="Times New Roman" w:hAnsi="Times New Roman"/>
          <w:sz w:val="24"/>
          <w:szCs w:val="24"/>
        </w:rPr>
        <w:t>shNT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 and shWSB-1 cells were seeded in 24-well plates, and cell numbers were quantified for 7 days (B). Cell cycle profiles were evaluated for </w:t>
      </w:r>
      <w:proofErr w:type="spellStart"/>
      <w:r w:rsidRPr="00896559">
        <w:rPr>
          <w:rFonts w:ascii="Times New Roman" w:hAnsi="Times New Roman"/>
          <w:sz w:val="24"/>
          <w:szCs w:val="24"/>
        </w:rPr>
        <w:t>shNT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 and shWSB-1 MDA-MB-231 cell lines (C)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446FDB" w:rsidRPr="00846714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14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46714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9D28165B-850F-B94F-B8E0-7255BB98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71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3:00Z</dcterms:created>
  <dcterms:modified xsi:type="dcterms:W3CDTF">2018-02-20T17:35:00Z</dcterms:modified>
</cp:coreProperties>
</file>